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15C3E" w14:textId="77777777" w:rsidR="001C1F19" w:rsidRPr="0038067D" w:rsidRDefault="001C1F19" w:rsidP="001C1F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806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4. </w:t>
      </w:r>
      <w:r w:rsidRPr="003806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tomic coordinates (in Angstroms) calculated with DFT theory and electron energies (E in </w:t>
      </w:r>
      <w:proofErr w:type="spellStart"/>
      <w:r w:rsidRPr="003806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artrees</w:t>
      </w:r>
      <w:proofErr w:type="spellEnd"/>
      <w:r w:rsidRPr="003806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for BAL because of vibrational calculations.</w:t>
      </w:r>
    </w:p>
    <w:p w14:paraId="202C8CEB" w14:textId="77777777" w:rsidR="001C1F19" w:rsidRPr="0038067D" w:rsidRDefault="001C1F19" w:rsidP="001C1F1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8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36"/>
        <w:gridCol w:w="4436"/>
      </w:tblGrid>
      <w:tr w:rsidR="001C1F19" w:rsidRPr="0038067D" w14:paraId="54AC01A9" w14:textId="77777777" w:rsidTr="00FB5099">
        <w:trPr>
          <w:jc w:val="center"/>
        </w:trPr>
        <w:tc>
          <w:tcPr>
            <w:tcW w:w="4436" w:type="dxa"/>
          </w:tcPr>
          <w:p w14:paraId="6826D767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AL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3LYP/6-311++G(</w:t>
            </w:r>
            <w:r w:rsidRPr="00380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df,3pd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52287ED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 = -990.86928414</w:t>
            </w:r>
          </w:p>
          <w:tbl>
            <w:tblPr>
              <w:tblW w:w="4220" w:type="dxa"/>
              <w:tblLayout w:type="fixed"/>
              <w:tblLook w:val="0400" w:firstRow="0" w:lastRow="0" w:firstColumn="0" w:lastColumn="0" w:noHBand="0" w:noVBand="1"/>
            </w:tblPr>
            <w:tblGrid>
              <w:gridCol w:w="500"/>
              <w:gridCol w:w="1240"/>
              <w:gridCol w:w="1240"/>
              <w:gridCol w:w="1240"/>
            </w:tblGrid>
            <w:tr w:rsidR="001C1F19" w:rsidRPr="0038067D" w14:paraId="54D3A592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8C54C18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S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404E2A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74305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A77E16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72004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40F2A3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87165</w:t>
                  </w:r>
                </w:p>
              </w:tc>
            </w:tr>
            <w:tr w:rsidR="001C1F19" w:rsidRPr="0038067D" w14:paraId="65928ED5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683BC36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S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D84C3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427591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2F0C9B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195307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A76AB3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86026</w:t>
                  </w:r>
                </w:p>
              </w:tc>
            </w:tr>
            <w:tr w:rsidR="001C1F19" w:rsidRPr="0038067D" w14:paraId="7AF03F75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27E60EA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O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558BB3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317522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811F38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964462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B8931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607935</w:t>
                  </w:r>
                </w:p>
              </w:tc>
            </w:tr>
            <w:tr w:rsidR="001C1F19" w:rsidRPr="0038067D" w14:paraId="1381DD73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BF64BC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2887C9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38712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92106F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32139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3154EE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56880</w:t>
                  </w:r>
                </w:p>
              </w:tc>
            </w:tr>
            <w:tr w:rsidR="001C1F19" w:rsidRPr="0038067D" w14:paraId="1DA44B9A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819484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F70B9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71806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C85398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82520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DFC285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220334</w:t>
                  </w:r>
                </w:p>
              </w:tc>
            </w:tr>
            <w:tr w:rsidR="001C1F19" w:rsidRPr="0038067D" w14:paraId="5532124E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2F51D0D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06847D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70770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B993EA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787521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10558F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46060</w:t>
                  </w:r>
                </w:p>
              </w:tc>
            </w:tr>
            <w:tr w:rsidR="001C1F19" w:rsidRPr="0038067D" w14:paraId="3AC838E0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F524BB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38F177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1183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383071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12011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4B4E52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80312</w:t>
                  </w:r>
                </w:p>
              </w:tc>
            </w:tr>
            <w:tr w:rsidR="001C1F19" w:rsidRPr="0038067D" w14:paraId="7A4218A2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3AC13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F124A2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715178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BB3430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868637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1E8E3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00118</w:t>
                  </w:r>
                </w:p>
              </w:tc>
            </w:tr>
            <w:tr w:rsidR="001C1F19" w:rsidRPr="0038067D" w14:paraId="6B730DE5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4B80473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8F848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498242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DBCCD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805372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94F1F5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286666</w:t>
                  </w:r>
                </w:p>
              </w:tc>
            </w:tr>
            <w:tr w:rsidR="001C1F19" w:rsidRPr="0038067D" w14:paraId="5AFAF25B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7E9059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889EB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99858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13DAE0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756707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64AB47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28218</w:t>
                  </w:r>
                </w:p>
              </w:tc>
            </w:tr>
            <w:tr w:rsidR="001C1F19" w:rsidRPr="0038067D" w14:paraId="0B7FA9F1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83069D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458722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363575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021473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22035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B5260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64266</w:t>
                  </w:r>
                </w:p>
              </w:tc>
            </w:tr>
            <w:tr w:rsidR="001C1F19" w:rsidRPr="0038067D" w14:paraId="581D8C6D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BA73128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815A4A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60280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159407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322124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80B648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035058</w:t>
                  </w:r>
                </w:p>
              </w:tc>
            </w:tr>
            <w:tr w:rsidR="001C1F19" w:rsidRPr="0038067D" w14:paraId="644DBF7A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A12092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06B34E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667899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BD8DCF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65594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9A2596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52785</w:t>
                  </w:r>
                </w:p>
              </w:tc>
            </w:tr>
            <w:tr w:rsidR="001C1F19" w:rsidRPr="0038067D" w14:paraId="7BE89A55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B7A88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1C90A8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9909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8A59B7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682889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449BD1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088908</w:t>
                  </w:r>
                </w:p>
              </w:tc>
            </w:tr>
          </w:tbl>
          <w:p w14:paraId="2575B3CE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436" w:type="dxa"/>
          </w:tcPr>
          <w:p w14:paraId="2F7FA24E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AL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06-2X/6-311++G(</w:t>
            </w:r>
            <w:r w:rsidRPr="00380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df,3pd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E825437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 = -990.71134576</w:t>
            </w:r>
          </w:p>
          <w:tbl>
            <w:tblPr>
              <w:tblW w:w="4220" w:type="dxa"/>
              <w:tblLayout w:type="fixed"/>
              <w:tblLook w:val="0400" w:firstRow="0" w:lastRow="0" w:firstColumn="0" w:lastColumn="0" w:noHBand="0" w:noVBand="1"/>
            </w:tblPr>
            <w:tblGrid>
              <w:gridCol w:w="500"/>
              <w:gridCol w:w="1240"/>
              <w:gridCol w:w="1240"/>
              <w:gridCol w:w="1240"/>
            </w:tblGrid>
            <w:tr w:rsidR="001C1F19" w:rsidRPr="0038067D" w14:paraId="14241399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8E59F90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S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C27527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63421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949D4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53151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F6300D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64943</w:t>
                  </w:r>
                </w:p>
              </w:tc>
            </w:tr>
            <w:tr w:rsidR="001C1F19" w:rsidRPr="0038067D" w14:paraId="63D4E15A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107FD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S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F04475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393548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231F3A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210270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15E259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115590</w:t>
                  </w:r>
                </w:p>
              </w:tc>
            </w:tr>
            <w:tr w:rsidR="001C1F19" w:rsidRPr="0038067D" w14:paraId="72B339BE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8D62F2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O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BDCF0B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265047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60BAA2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96376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88C1FF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616083</w:t>
                  </w:r>
                </w:p>
              </w:tc>
            </w:tr>
            <w:tr w:rsidR="001C1F19" w:rsidRPr="0038067D" w14:paraId="5B28C523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0BB274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6DDE4E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34193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9A3F25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35095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19423A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73323</w:t>
                  </w:r>
                </w:p>
              </w:tc>
            </w:tr>
            <w:tr w:rsidR="001C1F19" w:rsidRPr="0038067D" w14:paraId="48D4DA61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1FB924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A0E635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695468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5068CA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831900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74DA58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226271</w:t>
                  </w:r>
                </w:p>
              </w:tc>
            </w:tr>
            <w:tr w:rsidR="001C1F19" w:rsidRPr="0038067D" w14:paraId="6C7091E5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8CA9202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E50173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65840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198680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781095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DCECA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50165</w:t>
                  </w:r>
                </w:p>
              </w:tc>
            </w:tr>
            <w:tr w:rsidR="001C1F19" w:rsidRPr="0038067D" w14:paraId="5181903A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599F15B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CD10F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30644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F0FC21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94903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A95022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93235</w:t>
                  </w:r>
                </w:p>
              </w:tc>
            </w:tr>
            <w:tr w:rsidR="001C1F19" w:rsidRPr="0038067D" w14:paraId="70171BDD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286E206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B9A020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685602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4CBE8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878024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1352D4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084578</w:t>
                  </w:r>
                </w:p>
              </w:tc>
            </w:tr>
            <w:tr w:rsidR="001C1F19" w:rsidRPr="0038067D" w14:paraId="393D5DC2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194DF0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73CEA9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44924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00243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794631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B79C31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286946</w:t>
                  </w:r>
                </w:p>
              </w:tc>
            </w:tr>
            <w:tr w:rsidR="001C1F19" w:rsidRPr="0038067D" w14:paraId="6A97101E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242BB9D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5242B3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08069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79B754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745269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1EF763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44388</w:t>
                  </w:r>
                </w:p>
              </w:tc>
            </w:tr>
            <w:tr w:rsidR="001C1F19" w:rsidRPr="0038067D" w14:paraId="12957C95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0523D9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10C86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370038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4E40FD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202913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C41C7A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44115</w:t>
                  </w:r>
                </w:p>
              </w:tc>
            </w:tr>
            <w:tr w:rsidR="001C1F19" w:rsidRPr="0038067D" w14:paraId="31FB7D20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BD91FF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AC3DA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42704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1C5A08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91948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5AC671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022819</w:t>
                  </w:r>
                </w:p>
              </w:tc>
            </w:tr>
            <w:tr w:rsidR="001C1F19" w:rsidRPr="0038067D" w14:paraId="0654B9CE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7FC0F1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BDABBD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612786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166126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611624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DDFD8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41469</w:t>
                  </w:r>
                </w:p>
              </w:tc>
            </w:tr>
            <w:tr w:rsidR="001C1F19" w:rsidRPr="0038067D" w14:paraId="114CBA59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B68D46C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FAA231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18947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D117DA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673819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30D539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082075</w:t>
                  </w:r>
                </w:p>
              </w:tc>
            </w:tr>
          </w:tbl>
          <w:p w14:paraId="4795B0CA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1C1F19" w:rsidRPr="0038067D" w14:paraId="45DF135D" w14:textId="77777777" w:rsidTr="00FB5099">
        <w:trPr>
          <w:jc w:val="center"/>
        </w:trPr>
        <w:tc>
          <w:tcPr>
            <w:tcW w:w="4436" w:type="dxa"/>
          </w:tcPr>
          <w:p w14:paraId="65C886C9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AL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3LYP/6-31G(</w:t>
            </w:r>
            <w:proofErr w:type="spellStart"/>
            <w:proofErr w:type="gramStart"/>
            <w:r w:rsidRPr="0038067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,p</w:t>
            </w:r>
            <w:proofErr w:type="spellEnd"/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8E7B76B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 = -990.73062627</w:t>
            </w:r>
          </w:p>
          <w:tbl>
            <w:tblPr>
              <w:tblW w:w="4220" w:type="dxa"/>
              <w:tblLayout w:type="fixed"/>
              <w:tblLook w:val="0400" w:firstRow="0" w:lastRow="0" w:firstColumn="0" w:lastColumn="0" w:noHBand="0" w:noVBand="1"/>
            </w:tblPr>
            <w:tblGrid>
              <w:gridCol w:w="500"/>
              <w:gridCol w:w="1240"/>
              <w:gridCol w:w="1240"/>
              <w:gridCol w:w="1240"/>
            </w:tblGrid>
            <w:tr w:rsidR="001C1F19" w:rsidRPr="0038067D" w14:paraId="102AC101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C745B03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S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6D4657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73715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D449AB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68931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BEFF8D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112079</w:t>
                  </w:r>
                </w:p>
              </w:tc>
            </w:tr>
            <w:tr w:rsidR="001C1F19" w:rsidRPr="0038067D" w14:paraId="64FD6580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3AF5DD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S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7F7097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443979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B32B61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211649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380F329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106479</w:t>
                  </w:r>
                </w:p>
              </w:tc>
            </w:tr>
            <w:tr w:rsidR="001C1F19" w:rsidRPr="0038067D" w14:paraId="66326475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82BD822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O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50F7B1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316002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F34E3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937878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0D95A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617589</w:t>
                  </w:r>
                </w:p>
              </w:tc>
            </w:tr>
            <w:tr w:rsidR="001C1F19" w:rsidRPr="0038067D" w14:paraId="32C80675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644B8F7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578BB1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32622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3AF2A25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35589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1F0826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63745</w:t>
                  </w:r>
                </w:p>
              </w:tc>
            </w:tr>
            <w:tr w:rsidR="001C1F19" w:rsidRPr="0038067D" w14:paraId="1E0920E5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EAC8A5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445BF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719828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589C2B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841877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0FFBD2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213893</w:t>
                  </w:r>
                </w:p>
              </w:tc>
            </w:tr>
            <w:tr w:rsidR="001C1F19" w:rsidRPr="0038067D" w14:paraId="1241E9C5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F3FB7D9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C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7CE4B0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675693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45DFA2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784415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4523ED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42307</w:t>
                  </w:r>
                </w:p>
              </w:tc>
            </w:tr>
            <w:tr w:rsidR="001C1F19" w:rsidRPr="0038067D" w14:paraId="02FD9540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5B1E371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46F145C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017911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46CCAA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14305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CA6B86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90694</w:t>
                  </w:r>
                </w:p>
              </w:tc>
            </w:tr>
            <w:tr w:rsidR="001C1F19" w:rsidRPr="0038067D" w14:paraId="6BCCA694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5536A73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27B27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715865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9F582C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886259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A6CB2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20023</w:t>
                  </w:r>
                </w:p>
              </w:tc>
            </w:tr>
            <w:tr w:rsidR="001C1F19" w:rsidRPr="0038067D" w14:paraId="6424E8FA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51F6F15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1F5411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487550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8CEB54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834761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D0CEE7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282332</w:t>
                  </w:r>
                </w:p>
              </w:tc>
            </w:tr>
            <w:tr w:rsidR="001C1F19" w:rsidRPr="0038067D" w14:paraId="3D202D77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70A9CED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3335B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12054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09FC268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761660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BF1FA67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23348</w:t>
                  </w:r>
                </w:p>
              </w:tc>
            </w:tr>
            <w:tr w:rsidR="001C1F19" w:rsidRPr="0038067D" w14:paraId="1748DA1D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67D0560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543F0DE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2.368440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A7C48F2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215419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D072CA6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67030</w:t>
                  </w:r>
                </w:p>
              </w:tc>
            </w:tr>
            <w:tr w:rsidR="001C1F19" w:rsidRPr="0038067D" w14:paraId="49F40BB8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0E43D1C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F094C51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518282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2C17D8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288097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3FA073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998049</w:t>
                  </w:r>
                </w:p>
              </w:tc>
            </w:tr>
            <w:tr w:rsidR="001C1F19" w:rsidRPr="0038067D" w14:paraId="2B75CE70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726EE8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B1584AF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2.676197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3901593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0.628878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9886BD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155706</w:t>
                  </w:r>
                </w:p>
              </w:tc>
            </w:tr>
            <w:tr w:rsidR="001C1F19" w:rsidRPr="0038067D" w14:paraId="209D2992" w14:textId="77777777" w:rsidTr="00FB5099">
              <w:trPr>
                <w:trHeight w:val="264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17D66FE" w14:textId="77777777" w:rsidR="001C1F19" w:rsidRPr="0038067D" w:rsidRDefault="001C1F19" w:rsidP="00FB5099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H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2E502FB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1.849828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B00F74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621354</w:t>
                  </w:r>
                </w:p>
              </w:tc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B4DBECA" w14:textId="77777777" w:rsidR="001C1F19" w:rsidRPr="0038067D" w:rsidRDefault="001C1F19" w:rsidP="00FB5099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38067D">
                    <w:rPr>
                      <w:rFonts w:ascii="Times New Roman" w:eastAsia="Times New Roman" w:hAnsi="Times New Roman" w:cs="Times New Roman"/>
                      <w:color w:val="000000" w:themeColor="text1"/>
                      <w:sz w:val="20"/>
                      <w:szCs w:val="20"/>
                    </w:rPr>
                    <w:t>-1.115886</w:t>
                  </w:r>
                </w:p>
              </w:tc>
            </w:tr>
          </w:tbl>
          <w:p w14:paraId="485085F4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436" w:type="dxa"/>
          </w:tcPr>
          <w:p w14:paraId="542FB928" w14:textId="77777777" w:rsidR="001C1F19" w:rsidRPr="0038067D" w:rsidRDefault="001C1F19" w:rsidP="00FB5099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</w:tr>
    </w:tbl>
    <w:p w14:paraId="19F6BCD7" w14:textId="77777777" w:rsidR="001C1F19" w:rsidRPr="0038067D" w:rsidRDefault="001C1F19" w:rsidP="001C1F19">
      <w:pPr>
        <w:jc w:val="both"/>
        <w:rPr>
          <w:rFonts w:ascii="Times New Roman" w:eastAsia="Palatino Linotype" w:hAnsi="Times New Roman" w:cs="Times New Roman"/>
          <w:b/>
          <w:bCs/>
          <w:color w:val="000000" w:themeColor="text1"/>
        </w:rPr>
      </w:pPr>
    </w:p>
    <w:p w14:paraId="76C8A210" w14:textId="77777777" w:rsidR="00474C22" w:rsidRDefault="00474C22"/>
    <w:sectPr w:rsidR="00474C22" w:rsidSect="008575AC">
      <w:pgSz w:w="12240" w:h="15840"/>
      <w:pgMar w:top="1440" w:right="1440" w:bottom="1440" w:left="1440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9058D"/>
    <w:multiLevelType w:val="multilevel"/>
    <w:tmpl w:val="259423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221937"/>
    <w:multiLevelType w:val="multilevel"/>
    <w:tmpl w:val="09985D1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253633882">
    <w:abstractNumId w:val="0"/>
  </w:num>
  <w:num w:numId="2" w16cid:durableId="1496263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19"/>
    <w:rsid w:val="001C1F19"/>
    <w:rsid w:val="0030045E"/>
    <w:rsid w:val="00474C22"/>
    <w:rsid w:val="007864C8"/>
    <w:rsid w:val="008459FF"/>
    <w:rsid w:val="008575AC"/>
    <w:rsid w:val="009603B2"/>
    <w:rsid w:val="00C925B9"/>
    <w:rsid w:val="00D67D74"/>
    <w:rsid w:val="00F66D79"/>
    <w:rsid w:val="00FB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501547"/>
  <w15:chartTrackingRefBased/>
  <w15:docId w15:val="{D4E93D7F-4EB6-4BE4-AB4B-6BA8E45C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C1F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1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1F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1F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1F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1F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1F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1F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1F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1F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1F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1C1F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1F1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1F1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1F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1F1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1F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1F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1F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C1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1F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C1F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1F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C1F1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1F1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C1F1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1F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1F1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1F19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Normal"/>
    <w:rsid w:val="001C1F19"/>
    <w:rPr>
      <w:rFonts w:ascii="Aptos" w:eastAsia="Aptos" w:hAnsi="Aptos" w:cs="Aptos"/>
      <w:kern w:val="0"/>
      <w:lang w:val="en" w:eastAsia="es-CO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C1F19"/>
  </w:style>
  <w:style w:type="character" w:styleId="Hipervnculo">
    <w:name w:val="Hyperlink"/>
    <w:basedOn w:val="Fuentedeprrafopredeter"/>
    <w:uiPriority w:val="99"/>
    <w:unhideWhenUsed/>
    <w:rsid w:val="001C1F19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C1F19"/>
    <w:rPr>
      <w:color w:val="605E5C"/>
      <w:shd w:val="clear" w:color="auto" w:fill="E1DFDD"/>
    </w:rPr>
  </w:style>
  <w:style w:type="paragraph" w:styleId="Sinespaciado">
    <w:name w:val="No Spacing"/>
    <w:uiPriority w:val="1"/>
    <w:qFormat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</w:style>
  <w:style w:type="paragraph" w:customStyle="1" w:styleId="titulo1">
    <w:name w:val="titulo 1"/>
    <w:basedOn w:val="Normal"/>
    <w:link w:val="titulo1Car"/>
    <w:rsid w:val="001C1F19"/>
    <w:rPr>
      <w:lang w:val="en-US"/>
    </w:rPr>
  </w:style>
  <w:style w:type="character" w:customStyle="1" w:styleId="titulo1Car">
    <w:name w:val="titulo 1 Car"/>
    <w:basedOn w:val="Fuentedeprrafopredeter"/>
    <w:link w:val="titulo1"/>
    <w:rsid w:val="001C1F19"/>
    <w:rPr>
      <w:rFonts w:ascii="Aptos" w:eastAsia="Aptos" w:hAnsi="Aptos" w:cs="Aptos"/>
      <w:kern w:val="0"/>
      <w:lang w:val="en-US" w:eastAsia="es-CO"/>
      <w14:ligatures w14:val="none"/>
    </w:rPr>
  </w:style>
  <w:style w:type="paragraph" w:customStyle="1" w:styleId="tituloplos">
    <w:name w:val="titulo plos"/>
    <w:basedOn w:val="Normal"/>
    <w:link w:val="tituloplosCar"/>
    <w:qFormat/>
    <w:rsid w:val="001C1F19"/>
    <w:pPr>
      <w:spacing w:before="120" w:after="280"/>
    </w:pPr>
    <w:rPr>
      <w:rFonts w:ascii="Times New Roman" w:hAnsi="Times New Roman"/>
      <w:b/>
      <w:sz w:val="28"/>
    </w:rPr>
  </w:style>
  <w:style w:type="paragraph" w:customStyle="1" w:styleId="normalplos">
    <w:name w:val="normal plos"/>
    <w:basedOn w:val="tituloplos"/>
    <w:link w:val="normalplosCar"/>
    <w:qFormat/>
    <w:rsid w:val="001C1F19"/>
    <w:pPr>
      <w:spacing w:before="0" w:after="0" w:line="240" w:lineRule="auto"/>
      <w:ind w:firstLine="709"/>
      <w:jc w:val="both"/>
    </w:pPr>
    <w:rPr>
      <w:b w:val="0"/>
      <w:sz w:val="24"/>
      <w:lang w:val="en-US"/>
    </w:rPr>
  </w:style>
  <w:style w:type="character" w:customStyle="1" w:styleId="tituloplosCar">
    <w:name w:val="titulo plos Car"/>
    <w:basedOn w:val="Fuentedeprrafopredeter"/>
    <w:link w:val="tituloplos"/>
    <w:rsid w:val="001C1F19"/>
    <w:rPr>
      <w:rFonts w:ascii="Times New Roman" w:eastAsia="Aptos" w:hAnsi="Times New Roman" w:cs="Aptos"/>
      <w:b/>
      <w:kern w:val="0"/>
      <w:sz w:val="28"/>
      <w:lang w:val="en" w:eastAsia="es-CO"/>
      <w14:ligatures w14:val="none"/>
    </w:rPr>
  </w:style>
  <w:style w:type="character" w:customStyle="1" w:styleId="normalplosCar">
    <w:name w:val="normal plos Car"/>
    <w:basedOn w:val="tituloplosCar"/>
    <w:link w:val="normalplos"/>
    <w:rsid w:val="001C1F19"/>
    <w:rPr>
      <w:rFonts w:ascii="Times New Roman" w:eastAsia="Aptos" w:hAnsi="Times New Roman" w:cs="Aptos"/>
      <w:b w:val="0"/>
      <w:kern w:val="0"/>
      <w:sz w:val="24"/>
      <w:lang w:val="en-US" w:eastAsia="es-CO"/>
      <w14:ligatures w14:val="none"/>
    </w:rPr>
  </w:style>
  <w:style w:type="paragraph" w:customStyle="1" w:styleId="MDPI31text">
    <w:name w:val="MDPI_3.1_text"/>
    <w:qFormat/>
    <w:rsid w:val="001C1F19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1C1F19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1C1F19"/>
    <w:pPr>
      <w:adjustRightInd w:val="0"/>
      <w:snapToGrid w:val="0"/>
      <w:spacing w:before="120" w:after="240" w:line="28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figurasplos">
    <w:name w:val="figuras plos"/>
    <w:basedOn w:val="normalplos"/>
    <w:link w:val="figurasplosCar"/>
    <w:qFormat/>
    <w:rsid w:val="001C1F19"/>
    <w:pPr>
      <w:ind w:firstLine="0"/>
    </w:pPr>
    <w:rPr>
      <w:b/>
      <w:bCs/>
    </w:rPr>
  </w:style>
  <w:style w:type="character" w:customStyle="1" w:styleId="figurasplosCar">
    <w:name w:val="figuras plos Car"/>
    <w:basedOn w:val="normalplosCar"/>
    <w:link w:val="figurasplos"/>
    <w:rsid w:val="001C1F19"/>
    <w:rPr>
      <w:rFonts w:ascii="Times New Roman" w:eastAsia="Aptos" w:hAnsi="Times New Roman" w:cs="Aptos"/>
      <w:b/>
      <w:bCs/>
      <w:kern w:val="0"/>
      <w:sz w:val="24"/>
      <w:lang w:val="en-US" w:eastAsia="es-CO"/>
      <w14:ligatures w14:val="none"/>
    </w:rPr>
  </w:style>
  <w:style w:type="table" w:customStyle="1" w:styleId="MDPI41threelinetable">
    <w:name w:val="MDPI_4.1_three_line_table"/>
    <w:basedOn w:val="Tablanormal"/>
    <w:uiPriority w:val="99"/>
    <w:rsid w:val="001C1F19"/>
    <w:pPr>
      <w:adjustRightInd w:val="0"/>
      <w:snapToGrid w:val="0"/>
      <w:spacing w:after="0" w:line="280" w:lineRule="atLeast"/>
      <w:jc w:val="center"/>
    </w:pPr>
    <w:rPr>
      <w:rFonts w:ascii="Palatino Linotype" w:eastAsia="Aptos" w:hAnsi="Palatino Linotype" w:cs="Times New Roman"/>
      <w:color w:val="000000"/>
      <w:kern w:val="0"/>
      <w:sz w:val="20"/>
      <w:szCs w:val="20"/>
      <w:lang w:val="en-US" w:eastAsia="es-CO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1tablecaption">
    <w:name w:val="MDPI_4.1_table_caption"/>
    <w:qFormat/>
    <w:rsid w:val="001C1F19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 w:cs="Aptos"/>
      <w:color w:val="000000"/>
      <w:kern w:val="0"/>
      <w:sz w:val="18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1C1F19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1C1F19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2backmatter">
    <w:name w:val="MDPI_6.2_back_matter"/>
    <w:qFormat/>
    <w:rsid w:val="001C1F19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s-CO" w:bidi="en-US"/>
      <w14:ligatures w14:val="none"/>
    </w:rPr>
  </w:style>
  <w:style w:type="paragraph" w:customStyle="1" w:styleId="referenciasplos">
    <w:name w:val="referencias plos"/>
    <w:basedOn w:val="normalplos"/>
    <w:link w:val="referenciasplosCar"/>
    <w:qFormat/>
    <w:rsid w:val="001C1F19"/>
    <w:pPr>
      <w:ind w:left="709" w:firstLine="0"/>
    </w:pPr>
  </w:style>
  <w:style w:type="character" w:customStyle="1" w:styleId="referenciasplosCar">
    <w:name w:val="referencias plos Car"/>
    <w:basedOn w:val="normalplosCar"/>
    <w:link w:val="referenciasplos"/>
    <w:rsid w:val="001C1F19"/>
    <w:rPr>
      <w:rFonts w:ascii="Times New Roman" w:eastAsia="Aptos" w:hAnsi="Times New Roman" w:cs="Aptos"/>
      <w:b w:val="0"/>
      <w:kern w:val="0"/>
      <w:sz w:val="24"/>
      <w:lang w:val="en-US" w:eastAsia="es-CO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1C1F19"/>
    <w:rPr>
      <w:color w:val="666666"/>
    </w:rPr>
  </w:style>
  <w:style w:type="table" w:styleId="Tablanormal2">
    <w:name w:val="Plain Table 2"/>
    <w:basedOn w:val="Tablanormal"/>
    <w:uiPriority w:val="42"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1C1F1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1C1F1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1C1F1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1C1F1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C1F1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customStyle="1" w:styleId="Default">
    <w:name w:val="Default"/>
    <w:rsid w:val="001C1F19"/>
    <w:pPr>
      <w:autoSpaceDE w:val="0"/>
      <w:autoSpaceDN w:val="0"/>
      <w:adjustRightInd w:val="0"/>
      <w:spacing w:after="0" w:line="240" w:lineRule="auto"/>
    </w:pPr>
    <w:rPr>
      <w:rFonts w:ascii="Palatino Linotype" w:eastAsia="Aptos" w:hAnsi="Palatino Linotype" w:cs="Palatino Linotype"/>
      <w:color w:val="000000"/>
      <w:kern w:val="0"/>
      <w:sz w:val="24"/>
      <w:szCs w:val="24"/>
      <w:lang w:val="en" w:eastAsia="es-CO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1C1F1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C1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character" w:customStyle="1" w:styleId="url">
    <w:name w:val="url"/>
    <w:basedOn w:val="Fuentedeprrafopredeter"/>
    <w:rsid w:val="001C1F19"/>
  </w:style>
  <w:style w:type="character" w:styleId="nfasis">
    <w:name w:val="Emphasis"/>
    <w:basedOn w:val="Fuentedeprrafopredeter"/>
    <w:uiPriority w:val="20"/>
    <w:qFormat/>
    <w:rsid w:val="001C1F19"/>
    <w:rPr>
      <w:i/>
      <w:iCs/>
    </w:rPr>
  </w:style>
  <w:style w:type="character" w:customStyle="1" w:styleId="css-284">
    <w:name w:val="css-284"/>
    <w:basedOn w:val="Fuentedeprrafopredeter"/>
    <w:rsid w:val="001C1F19"/>
  </w:style>
  <w:style w:type="paragraph" w:styleId="Revisin">
    <w:name w:val="Revision"/>
    <w:hidden/>
    <w:uiPriority w:val="99"/>
    <w:semiHidden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Milena Mejia Chica</dc:creator>
  <cp:keywords/>
  <dc:description/>
  <cp:lastModifiedBy>Sol Milena Mejia Chica</cp:lastModifiedBy>
  <cp:revision>4</cp:revision>
  <dcterms:created xsi:type="dcterms:W3CDTF">2026-05-13T02:52:00Z</dcterms:created>
  <dcterms:modified xsi:type="dcterms:W3CDTF">2026-05-13T03:07:00Z</dcterms:modified>
</cp:coreProperties>
</file>